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CECCB" w14:textId="42EAA013" w:rsidR="006F0144" w:rsidRPr="00096E90" w:rsidRDefault="002304DA" w:rsidP="00BB076D">
      <w:pPr>
        <w:pStyle w:val="Rubrik1"/>
        <w:rPr>
          <w:rFonts w:ascii="Times New Roman" w:hAnsi="Times New Roman" w:cs="Times New Roman"/>
        </w:rPr>
      </w:pPr>
      <w:r w:rsidRPr="00096E90">
        <w:rPr>
          <w:rFonts w:ascii="Times New Roman" w:hAnsi="Times New Roman" w:cs="Times New Roman"/>
        </w:rPr>
        <w:t xml:space="preserve">Supplementary </w:t>
      </w:r>
      <w:r w:rsidR="006F0144" w:rsidRPr="00096E90">
        <w:rPr>
          <w:rFonts w:ascii="Times New Roman" w:hAnsi="Times New Roman" w:cs="Times New Roman"/>
        </w:rPr>
        <w:t>Table</w:t>
      </w:r>
      <w:r w:rsidR="00BB076D" w:rsidRPr="00096E90">
        <w:rPr>
          <w:rFonts w:ascii="Times New Roman" w:hAnsi="Times New Roman" w:cs="Times New Roman"/>
        </w:rPr>
        <w:t xml:space="preserve"> 1</w:t>
      </w:r>
    </w:p>
    <w:p w14:paraId="79B57DBF" w14:textId="77777777" w:rsidR="00182F60" w:rsidRDefault="00182F60" w:rsidP="006F0144">
      <w:pPr>
        <w:pStyle w:val="Ingetavstnd"/>
        <w:rPr>
          <w:b w:val="0"/>
          <w:i/>
        </w:rPr>
      </w:pPr>
    </w:p>
    <w:p w14:paraId="3BB4F9B8" w14:textId="7328A7AD" w:rsidR="006F0144" w:rsidRPr="00096E90" w:rsidRDefault="006F0144" w:rsidP="006F0144">
      <w:pPr>
        <w:pStyle w:val="Ingetavstnd"/>
        <w:rPr>
          <w:rFonts w:ascii="Times New Roman" w:hAnsi="Times New Roman" w:cs="Times New Roman"/>
          <w:b w:val="0"/>
          <w:i/>
        </w:rPr>
      </w:pPr>
      <w:r w:rsidRPr="00096E90">
        <w:rPr>
          <w:rFonts w:ascii="Times New Roman" w:hAnsi="Times New Roman" w:cs="Times New Roman"/>
          <w:b w:val="0"/>
          <w:i/>
        </w:rPr>
        <w:t>Criteria for Each Measure in the Adapted Version of Jacob et al.’s (1981) Analytic Scoring Scheme</w:t>
      </w:r>
    </w:p>
    <w:p w14:paraId="2767BCC7" w14:textId="77777777" w:rsidR="00084552" w:rsidRDefault="00084552" w:rsidP="006F0144">
      <w:pPr>
        <w:pStyle w:val="Ingetavstnd"/>
        <w:rPr>
          <w:b w:val="0"/>
          <w:i/>
        </w:rPr>
      </w:pPr>
    </w:p>
    <w:tbl>
      <w:tblPr>
        <w:tblStyle w:val="Tabellrutnt"/>
        <w:tblW w:w="9042" w:type="dxa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639"/>
        <w:gridCol w:w="7117"/>
      </w:tblGrid>
      <w:tr w:rsidR="006F0144" w:rsidRPr="002C55C2" w14:paraId="08859E6B" w14:textId="77777777" w:rsidTr="00AE14A6">
        <w:trPr>
          <w:trHeight w:val="33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28DCD6BF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val="sv-SE" w:eastAsia="sv-SE"/>
              </w:rPr>
            </w:pPr>
            <w:proofErr w:type="spellStart"/>
            <w:r w:rsidRPr="002C55C2">
              <w:rPr>
                <w:rFonts w:ascii="Times New Roman" w:hAnsi="Times New Roman" w:cs="Times New Roman"/>
                <w:lang w:val="sv-SE" w:eastAsia="sv-SE"/>
              </w:rPr>
              <w:t>Measu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271B21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B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66488E3D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val="sv-SE" w:eastAsia="sv-SE"/>
              </w:rPr>
            </w:pPr>
            <w:proofErr w:type="spellStart"/>
            <w:r w:rsidRPr="002C55C2">
              <w:rPr>
                <w:rFonts w:ascii="Times New Roman" w:hAnsi="Times New Roman" w:cs="Times New Roman"/>
                <w:lang w:val="sv-SE" w:eastAsia="sv-SE"/>
              </w:rPr>
              <w:t>Criteria</w:t>
            </w:r>
            <w:proofErr w:type="spellEnd"/>
          </w:p>
        </w:tc>
      </w:tr>
      <w:tr w:rsidR="006F0144" w:rsidRPr="002C55C2" w14:paraId="6D431310" w14:textId="77777777" w:rsidTr="00AE14A6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nil"/>
            </w:tcBorders>
            <w:hideMark/>
          </w:tcPr>
          <w:p w14:paraId="091B23B3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val="sv-SE" w:eastAsia="sv-SE"/>
              </w:rPr>
            </w:pPr>
            <w:proofErr w:type="spellStart"/>
            <w:r w:rsidRPr="002C55C2">
              <w:rPr>
                <w:rFonts w:ascii="Times New Roman" w:hAnsi="Times New Roman" w:cs="Times New Roman"/>
                <w:lang w:val="sv-SE" w:eastAsia="sv-SE"/>
              </w:rPr>
              <w:t>Cont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1353FAC" w14:textId="77777777" w:rsidR="006F0144" w:rsidRPr="002C55C2" w:rsidRDefault="006F0144" w:rsidP="00AE14A6">
            <w:pPr>
              <w:ind w:left="0" w:firstLine="0"/>
              <w:jc w:val="both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hideMark/>
          </w:tcPr>
          <w:p w14:paraId="22D8ABC9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eastAsia="sv-SE"/>
              </w:rPr>
              <w:t>Knowledgeable, substantive, thorough development of thesis, relevant to assigned topic.</w:t>
            </w:r>
          </w:p>
        </w:tc>
      </w:tr>
      <w:tr w:rsidR="006F0144" w:rsidRPr="002C55C2" w14:paraId="108B497A" w14:textId="77777777" w:rsidTr="00AE14A6">
        <w:trPr>
          <w:trHeight w:val="148"/>
        </w:trPr>
        <w:tc>
          <w:tcPr>
            <w:tcW w:w="0" w:type="auto"/>
            <w:tcBorders>
              <w:left w:val="nil"/>
            </w:tcBorders>
          </w:tcPr>
          <w:p w14:paraId="413F2CDF" w14:textId="77777777" w:rsidR="006F0144" w:rsidRPr="002C55C2" w:rsidRDefault="006F0144" w:rsidP="00AE14A6">
            <w:pPr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hideMark/>
          </w:tcPr>
          <w:p w14:paraId="2FA93BC2" w14:textId="77777777" w:rsidR="006F0144" w:rsidRPr="002C55C2" w:rsidRDefault="006F0144" w:rsidP="00AE14A6">
            <w:pPr>
              <w:ind w:left="0" w:firstLine="0"/>
              <w:jc w:val="both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0A6645AA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eastAsia="sv-SE"/>
              </w:rPr>
              <w:t>Some knowledge of subject, limited development of thesis, mostly relevant to topic.</w:t>
            </w:r>
          </w:p>
        </w:tc>
      </w:tr>
      <w:tr w:rsidR="006F0144" w:rsidRPr="002C55C2" w14:paraId="0FCA7309" w14:textId="77777777" w:rsidTr="00AE14A6">
        <w:trPr>
          <w:trHeight w:val="335"/>
        </w:trPr>
        <w:tc>
          <w:tcPr>
            <w:tcW w:w="0" w:type="auto"/>
            <w:tcBorders>
              <w:left w:val="nil"/>
            </w:tcBorders>
          </w:tcPr>
          <w:p w14:paraId="4A8E8212" w14:textId="77777777" w:rsidR="006F0144" w:rsidRPr="002C55C2" w:rsidRDefault="006F0144" w:rsidP="00AE14A6">
            <w:pPr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hideMark/>
          </w:tcPr>
          <w:p w14:paraId="5820C195" w14:textId="77777777" w:rsidR="006F0144" w:rsidRPr="002C55C2" w:rsidRDefault="006F0144" w:rsidP="00AE14A6">
            <w:pPr>
              <w:ind w:left="0" w:firstLine="0"/>
              <w:jc w:val="both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7BAF512F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eastAsia="sv-SE"/>
              </w:rPr>
              <w:t>Limited knowledge of subject, inadequate development of topic</w:t>
            </w:r>
          </w:p>
        </w:tc>
      </w:tr>
      <w:tr w:rsidR="006F0144" w:rsidRPr="002C55C2" w14:paraId="02B67E0A" w14:textId="77777777" w:rsidTr="00AE14A6">
        <w:trPr>
          <w:trHeight w:val="158"/>
        </w:trPr>
        <w:tc>
          <w:tcPr>
            <w:tcW w:w="0" w:type="auto"/>
            <w:tcBorders>
              <w:left w:val="nil"/>
            </w:tcBorders>
          </w:tcPr>
          <w:p w14:paraId="64ABD697" w14:textId="77777777" w:rsidR="006F0144" w:rsidRPr="002C55C2" w:rsidRDefault="006F0144" w:rsidP="00AE14A6">
            <w:pPr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hideMark/>
          </w:tcPr>
          <w:p w14:paraId="2F545325" w14:textId="77777777" w:rsidR="006F0144" w:rsidRPr="002C55C2" w:rsidRDefault="006F0144" w:rsidP="00AE14A6">
            <w:pPr>
              <w:ind w:left="0" w:firstLine="0"/>
              <w:jc w:val="both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510688AF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eastAsia="sv-SE"/>
              </w:rPr>
              <w:t>Does not show knowledge of subject, non-substantive. Or not enough to evaluate.</w:t>
            </w:r>
          </w:p>
        </w:tc>
      </w:tr>
      <w:tr w:rsidR="006F0144" w:rsidRPr="002C55C2" w14:paraId="40A6A073" w14:textId="77777777" w:rsidTr="00AE14A6">
        <w:trPr>
          <w:trHeight w:val="335"/>
        </w:trPr>
        <w:tc>
          <w:tcPr>
            <w:tcW w:w="0" w:type="auto"/>
            <w:tcBorders>
              <w:left w:val="nil"/>
            </w:tcBorders>
            <w:hideMark/>
          </w:tcPr>
          <w:p w14:paraId="2E0DFEA8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Organisation</w:t>
            </w:r>
          </w:p>
        </w:tc>
        <w:tc>
          <w:tcPr>
            <w:tcW w:w="0" w:type="auto"/>
            <w:hideMark/>
          </w:tcPr>
          <w:p w14:paraId="69EF2F46" w14:textId="77777777" w:rsidR="006F0144" w:rsidRPr="002C55C2" w:rsidRDefault="006F0144" w:rsidP="00AE14A6">
            <w:pPr>
              <w:ind w:left="0" w:firstLine="0"/>
              <w:jc w:val="both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17F582C6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eastAsia="sv-SE"/>
              </w:rPr>
              <w:t>Ideas clearly stated. Succinct, well-organised, logical sequencing of ideas.</w:t>
            </w:r>
          </w:p>
        </w:tc>
      </w:tr>
      <w:tr w:rsidR="006F0144" w:rsidRPr="002C55C2" w14:paraId="001F794B" w14:textId="77777777" w:rsidTr="00AE14A6">
        <w:trPr>
          <w:trHeight w:val="688"/>
        </w:trPr>
        <w:tc>
          <w:tcPr>
            <w:tcW w:w="0" w:type="auto"/>
            <w:tcBorders>
              <w:left w:val="nil"/>
            </w:tcBorders>
          </w:tcPr>
          <w:p w14:paraId="5366304C" w14:textId="77777777" w:rsidR="006F0144" w:rsidRPr="002C55C2" w:rsidRDefault="006F0144" w:rsidP="00AE14A6">
            <w:pPr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hideMark/>
          </w:tcPr>
          <w:p w14:paraId="1257A941" w14:textId="77777777" w:rsidR="006F0144" w:rsidRPr="002C55C2" w:rsidRDefault="006F0144" w:rsidP="00AE14A6">
            <w:pPr>
              <w:ind w:left="0" w:firstLine="0"/>
              <w:jc w:val="both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4804EDB1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eastAsia="sv-SE"/>
              </w:rPr>
              <w:t>Somewhat loosely organised, but main ideas stand out. Logical but occasionally incomplete sequencing of ideas.</w:t>
            </w:r>
          </w:p>
        </w:tc>
      </w:tr>
      <w:tr w:rsidR="006F0144" w:rsidRPr="002C55C2" w14:paraId="09AD4700" w14:textId="77777777" w:rsidTr="00AE14A6">
        <w:trPr>
          <w:trHeight w:val="335"/>
        </w:trPr>
        <w:tc>
          <w:tcPr>
            <w:tcW w:w="0" w:type="auto"/>
            <w:tcBorders>
              <w:left w:val="nil"/>
            </w:tcBorders>
          </w:tcPr>
          <w:p w14:paraId="527CEB7E" w14:textId="77777777" w:rsidR="006F0144" w:rsidRPr="002C55C2" w:rsidRDefault="006F0144" w:rsidP="00AE14A6">
            <w:pPr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hideMark/>
          </w:tcPr>
          <w:p w14:paraId="1D6311ED" w14:textId="77777777" w:rsidR="006F0144" w:rsidRPr="002C55C2" w:rsidRDefault="006F0144" w:rsidP="00AE14A6">
            <w:pPr>
              <w:ind w:left="0" w:firstLine="0"/>
              <w:jc w:val="both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7CB36817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eastAsia="sv-SE"/>
              </w:rPr>
              <w:t>Ideas confused or disconnected. A lack of logical sequencing of ideas.</w:t>
            </w:r>
          </w:p>
        </w:tc>
      </w:tr>
      <w:tr w:rsidR="006F0144" w:rsidRPr="002C55C2" w14:paraId="0A489DE7" w14:textId="77777777" w:rsidTr="00AE14A6">
        <w:trPr>
          <w:trHeight w:val="335"/>
        </w:trPr>
        <w:tc>
          <w:tcPr>
            <w:tcW w:w="0" w:type="auto"/>
            <w:tcBorders>
              <w:left w:val="nil"/>
            </w:tcBorders>
          </w:tcPr>
          <w:p w14:paraId="57897C3A" w14:textId="77777777" w:rsidR="006F0144" w:rsidRPr="002C55C2" w:rsidRDefault="006F0144" w:rsidP="00AE14A6">
            <w:pPr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hideMark/>
          </w:tcPr>
          <w:p w14:paraId="506FA3DF" w14:textId="77777777" w:rsidR="006F0144" w:rsidRPr="002C55C2" w:rsidRDefault="006F0144" w:rsidP="00AE14A6">
            <w:pPr>
              <w:ind w:left="0" w:firstLine="0"/>
              <w:jc w:val="both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65EE83F1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eastAsia="sv-SE"/>
              </w:rPr>
              <w:t>No organisation. Or not enough to evaluate.</w:t>
            </w:r>
          </w:p>
        </w:tc>
      </w:tr>
      <w:tr w:rsidR="006F0144" w:rsidRPr="002C55C2" w14:paraId="7168EFB8" w14:textId="77777777" w:rsidTr="00AE14A6">
        <w:trPr>
          <w:trHeight w:val="669"/>
        </w:trPr>
        <w:tc>
          <w:tcPr>
            <w:tcW w:w="0" w:type="auto"/>
            <w:tcBorders>
              <w:left w:val="nil"/>
            </w:tcBorders>
            <w:hideMark/>
          </w:tcPr>
          <w:p w14:paraId="1EDE693B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val="sv-SE" w:eastAsia="sv-SE"/>
              </w:rPr>
            </w:pPr>
            <w:proofErr w:type="spellStart"/>
            <w:r w:rsidRPr="002C55C2">
              <w:rPr>
                <w:rFonts w:ascii="Times New Roman" w:hAnsi="Times New Roman" w:cs="Times New Roman"/>
                <w:lang w:val="sv-SE" w:eastAsia="sv-SE"/>
              </w:rPr>
              <w:t>Cohesion</w:t>
            </w:r>
            <w:proofErr w:type="spellEnd"/>
          </w:p>
        </w:tc>
        <w:tc>
          <w:tcPr>
            <w:tcW w:w="0" w:type="auto"/>
            <w:hideMark/>
          </w:tcPr>
          <w:p w14:paraId="5577CCC1" w14:textId="77777777" w:rsidR="006F0144" w:rsidRPr="002C55C2" w:rsidRDefault="006F0144" w:rsidP="00AE14A6">
            <w:pPr>
              <w:ind w:left="0" w:firstLine="0"/>
              <w:jc w:val="both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6FF6FD86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eastAsia="sv-SE"/>
              </w:rPr>
              <w:t>Very good use of cohesive devices with a wide range of cohesive devices. Arguments are linguistically connected in a smooth way.</w:t>
            </w:r>
          </w:p>
        </w:tc>
      </w:tr>
      <w:tr w:rsidR="006F0144" w:rsidRPr="002C55C2" w14:paraId="62918BC3" w14:textId="77777777" w:rsidTr="00AE14A6">
        <w:trPr>
          <w:trHeight w:val="368"/>
        </w:trPr>
        <w:tc>
          <w:tcPr>
            <w:tcW w:w="0" w:type="auto"/>
            <w:tcBorders>
              <w:left w:val="nil"/>
            </w:tcBorders>
          </w:tcPr>
          <w:p w14:paraId="61C1515D" w14:textId="77777777" w:rsidR="006F0144" w:rsidRPr="002C55C2" w:rsidRDefault="006F0144" w:rsidP="00AE14A6">
            <w:pPr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hideMark/>
          </w:tcPr>
          <w:p w14:paraId="505B4FCD" w14:textId="77777777" w:rsidR="006F0144" w:rsidRPr="002C55C2" w:rsidRDefault="006F0144" w:rsidP="00AE14A6">
            <w:pPr>
              <w:ind w:left="0" w:firstLine="0"/>
              <w:jc w:val="both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5A113E58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eastAsia="sv-SE"/>
              </w:rPr>
              <w:t>A satisfactory use of cohesive devices, simple at times but no strain on the reader. Some attempts at complex cohesive devises, albeit not always successful.</w:t>
            </w:r>
          </w:p>
        </w:tc>
      </w:tr>
      <w:tr w:rsidR="006F0144" w:rsidRPr="002C55C2" w14:paraId="0D7991C6" w14:textId="77777777" w:rsidTr="00AE14A6">
        <w:trPr>
          <w:trHeight w:val="109"/>
        </w:trPr>
        <w:tc>
          <w:tcPr>
            <w:tcW w:w="0" w:type="auto"/>
            <w:tcBorders>
              <w:left w:val="nil"/>
            </w:tcBorders>
          </w:tcPr>
          <w:p w14:paraId="04AB90DC" w14:textId="77777777" w:rsidR="006F0144" w:rsidRPr="002C55C2" w:rsidRDefault="006F0144" w:rsidP="00AE14A6">
            <w:pPr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hideMark/>
          </w:tcPr>
          <w:p w14:paraId="44E0F34E" w14:textId="77777777" w:rsidR="006F0144" w:rsidRPr="002C55C2" w:rsidRDefault="006F0144" w:rsidP="00AE14A6">
            <w:pPr>
              <w:ind w:left="0" w:firstLine="0"/>
              <w:jc w:val="both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04E2D7B3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eastAsia="sv-SE"/>
              </w:rPr>
              <w:t>Unsatisfactory use of cohesive devices resulting in occasional strain on reader.</w:t>
            </w:r>
          </w:p>
        </w:tc>
      </w:tr>
      <w:tr w:rsidR="006F0144" w:rsidRPr="002C55C2" w14:paraId="294B6487" w14:textId="77777777" w:rsidTr="00AE14A6">
        <w:trPr>
          <w:trHeight w:val="669"/>
        </w:trPr>
        <w:tc>
          <w:tcPr>
            <w:tcW w:w="0" w:type="auto"/>
            <w:tcBorders>
              <w:left w:val="nil"/>
            </w:tcBorders>
          </w:tcPr>
          <w:p w14:paraId="0BD9FEB2" w14:textId="77777777" w:rsidR="006F0144" w:rsidRPr="002C55C2" w:rsidRDefault="006F0144" w:rsidP="00AE14A6">
            <w:pPr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hideMark/>
          </w:tcPr>
          <w:p w14:paraId="450CBB1F" w14:textId="77777777" w:rsidR="006F0144" w:rsidRPr="002C55C2" w:rsidRDefault="006F0144" w:rsidP="00AE14A6">
            <w:pPr>
              <w:ind w:left="0" w:firstLine="0"/>
              <w:jc w:val="both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1473608B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eastAsia="sv-SE"/>
              </w:rPr>
              <w:t>Cohesion is almost absent causing a frequent strain on reader. Or not enough to evaluate.</w:t>
            </w:r>
          </w:p>
        </w:tc>
      </w:tr>
      <w:tr w:rsidR="006F0144" w:rsidRPr="002C55C2" w14:paraId="5072AD02" w14:textId="77777777" w:rsidTr="00AE14A6">
        <w:trPr>
          <w:trHeight w:val="688"/>
        </w:trPr>
        <w:tc>
          <w:tcPr>
            <w:tcW w:w="0" w:type="auto"/>
            <w:tcBorders>
              <w:left w:val="nil"/>
            </w:tcBorders>
            <w:hideMark/>
          </w:tcPr>
          <w:p w14:paraId="4C5C5314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val="sv-SE" w:eastAsia="sv-SE"/>
              </w:rPr>
            </w:pPr>
            <w:proofErr w:type="spellStart"/>
            <w:r w:rsidRPr="002C55C2">
              <w:rPr>
                <w:rFonts w:ascii="Times New Roman" w:hAnsi="Times New Roman" w:cs="Times New Roman"/>
                <w:lang w:val="sv-SE" w:eastAsia="sv-SE"/>
              </w:rPr>
              <w:t>Vocabulary</w:t>
            </w:r>
            <w:proofErr w:type="spellEnd"/>
          </w:p>
        </w:tc>
        <w:tc>
          <w:tcPr>
            <w:tcW w:w="0" w:type="auto"/>
            <w:hideMark/>
          </w:tcPr>
          <w:p w14:paraId="0CEBFD69" w14:textId="77777777" w:rsidR="006F0144" w:rsidRPr="002C55C2" w:rsidRDefault="006F0144" w:rsidP="00AE14A6">
            <w:pPr>
              <w:ind w:left="0" w:firstLine="0"/>
              <w:jc w:val="both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54656223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eastAsia="sv-SE"/>
              </w:rPr>
              <w:t>Sophisticated range with effective word/idiom choice and usage. Consistently appropriate register.</w:t>
            </w:r>
          </w:p>
        </w:tc>
      </w:tr>
      <w:tr w:rsidR="006F0144" w:rsidRPr="002C55C2" w14:paraId="7210F552" w14:textId="77777777" w:rsidTr="00AE14A6">
        <w:trPr>
          <w:trHeight w:val="669"/>
        </w:trPr>
        <w:tc>
          <w:tcPr>
            <w:tcW w:w="0" w:type="auto"/>
            <w:tcBorders>
              <w:left w:val="nil"/>
            </w:tcBorders>
          </w:tcPr>
          <w:p w14:paraId="5A640CD4" w14:textId="77777777" w:rsidR="006F0144" w:rsidRPr="002C55C2" w:rsidRDefault="006F0144" w:rsidP="00AE14A6">
            <w:pPr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hideMark/>
          </w:tcPr>
          <w:p w14:paraId="4B4CF875" w14:textId="77777777" w:rsidR="006F0144" w:rsidRPr="002C55C2" w:rsidRDefault="006F0144" w:rsidP="00AE14A6">
            <w:pPr>
              <w:ind w:left="0" w:firstLine="0"/>
              <w:jc w:val="both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62E4795E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eastAsia="sv-SE"/>
              </w:rPr>
              <w:t>Adequate range with occasional errors of word/idiom choice, but meaning is not obscured. Mostly appropriate register.</w:t>
            </w:r>
          </w:p>
        </w:tc>
      </w:tr>
      <w:tr w:rsidR="006F0144" w:rsidRPr="002C55C2" w14:paraId="075872B2" w14:textId="77777777" w:rsidTr="00AE14A6">
        <w:trPr>
          <w:trHeight w:val="669"/>
        </w:trPr>
        <w:tc>
          <w:tcPr>
            <w:tcW w:w="0" w:type="auto"/>
            <w:tcBorders>
              <w:left w:val="nil"/>
            </w:tcBorders>
          </w:tcPr>
          <w:p w14:paraId="0FA03364" w14:textId="77777777" w:rsidR="006F0144" w:rsidRPr="002C55C2" w:rsidRDefault="006F0144" w:rsidP="00AE14A6">
            <w:pPr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hideMark/>
          </w:tcPr>
          <w:p w14:paraId="0FE04CB0" w14:textId="77777777" w:rsidR="006F0144" w:rsidRPr="002C55C2" w:rsidRDefault="006F0144" w:rsidP="00AE14A6">
            <w:pPr>
              <w:ind w:left="0" w:firstLine="0"/>
              <w:jc w:val="both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2AEAA8BF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eastAsia="sv-SE"/>
              </w:rPr>
              <w:t>Limited range with frequent errors of word/idiom choice. Meaning is confused or obscured. Frequently inappropriate register.</w:t>
            </w:r>
          </w:p>
        </w:tc>
      </w:tr>
      <w:tr w:rsidR="006F0144" w:rsidRPr="002C55C2" w14:paraId="69F0EF9D" w14:textId="77777777" w:rsidTr="00AE14A6">
        <w:trPr>
          <w:trHeight w:val="688"/>
        </w:trPr>
        <w:tc>
          <w:tcPr>
            <w:tcW w:w="0" w:type="auto"/>
            <w:tcBorders>
              <w:left w:val="nil"/>
            </w:tcBorders>
          </w:tcPr>
          <w:p w14:paraId="6734B8D4" w14:textId="77777777" w:rsidR="006F0144" w:rsidRPr="002C55C2" w:rsidRDefault="006F0144" w:rsidP="00AE14A6">
            <w:pPr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hideMark/>
          </w:tcPr>
          <w:p w14:paraId="6CA3969F" w14:textId="77777777" w:rsidR="006F0144" w:rsidRPr="002C55C2" w:rsidRDefault="006F0144" w:rsidP="00AE14A6">
            <w:pPr>
              <w:ind w:left="0" w:firstLine="0"/>
              <w:jc w:val="both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5AD64A65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eastAsia="sv-SE"/>
              </w:rPr>
              <w:t>Very limited range of vocabulary and idioms. Consistently inappropriate register. Or not enough to evaluate.</w:t>
            </w:r>
          </w:p>
        </w:tc>
      </w:tr>
      <w:tr w:rsidR="006F0144" w:rsidRPr="002C55C2" w14:paraId="43C283DC" w14:textId="77777777" w:rsidTr="00AE14A6">
        <w:trPr>
          <w:trHeight w:val="669"/>
        </w:trPr>
        <w:tc>
          <w:tcPr>
            <w:tcW w:w="0" w:type="auto"/>
            <w:tcBorders>
              <w:left w:val="nil"/>
            </w:tcBorders>
            <w:hideMark/>
          </w:tcPr>
          <w:p w14:paraId="5B253B97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val="sv-SE" w:eastAsia="sv-SE"/>
              </w:rPr>
            </w:pPr>
            <w:proofErr w:type="spellStart"/>
            <w:r w:rsidRPr="002C55C2">
              <w:rPr>
                <w:rFonts w:ascii="Times New Roman" w:hAnsi="Times New Roman" w:cs="Times New Roman"/>
                <w:lang w:val="sv-SE" w:eastAsia="sv-SE"/>
              </w:rPr>
              <w:t>Language</w:t>
            </w:r>
            <w:proofErr w:type="spellEnd"/>
            <w:r w:rsidRPr="002C55C2">
              <w:rPr>
                <w:rFonts w:ascii="Times New Roman" w:hAnsi="Times New Roman" w:cs="Times New Roman"/>
                <w:lang w:val="sv-SE" w:eastAsia="sv-SE"/>
              </w:rPr>
              <w:t xml:space="preserve"> </w:t>
            </w:r>
            <w:proofErr w:type="spellStart"/>
            <w:r w:rsidRPr="002C55C2">
              <w:rPr>
                <w:rFonts w:ascii="Times New Roman" w:hAnsi="Times New Roman" w:cs="Times New Roman"/>
                <w:lang w:val="sv-SE" w:eastAsia="sv-SE"/>
              </w:rPr>
              <w:t>use</w:t>
            </w:r>
            <w:proofErr w:type="spellEnd"/>
            <w:r w:rsidRPr="002C55C2">
              <w:rPr>
                <w:rFonts w:ascii="Times New Roman" w:hAnsi="Times New Roman" w:cs="Times New Roman"/>
                <w:lang w:val="sv-SE" w:eastAsia="sv-SE"/>
              </w:rPr>
              <w:t xml:space="preserve"> </w:t>
            </w:r>
          </w:p>
        </w:tc>
        <w:tc>
          <w:tcPr>
            <w:tcW w:w="0" w:type="auto"/>
            <w:hideMark/>
          </w:tcPr>
          <w:p w14:paraId="3E6BFCBA" w14:textId="77777777" w:rsidR="006F0144" w:rsidRPr="002C55C2" w:rsidRDefault="006F0144" w:rsidP="00AE14A6">
            <w:pPr>
              <w:ind w:left="0" w:firstLine="0"/>
              <w:jc w:val="both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4FCB427D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eastAsia="sv-SE"/>
              </w:rPr>
              <w:t xml:space="preserve">Sentence construction is varied and elaborate. No errors of agreement, tense, number, word order, articles, </w:t>
            </w:r>
            <w:proofErr w:type="gramStart"/>
            <w:r w:rsidRPr="002C55C2">
              <w:rPr>
                <w:rFonts w:ascii="Times New Roman" w:hAnsi="Times New Roman" w:cs="Times New Roman"/>
                <w:lang w:eastAsia="sv-SE"/>
              </w:rPr>
              <w:t>pronouns</w:t>
            </w:r>
            <w:proofErr w:type="gramEnd"/>
            <w:r w:rsidRPr="002C55C2">
              <w:rPr>
                <w:rFonts w:ascii="Times New Roman" w:hAnsi="Times New Roman" w:cs="Times New Roman"/>
                <w:lang w:eastAsia="sv-SE"/>
              </w:rPr>
              <w:t xml:space="preserve"> or prepositions. </w:t>
            </w:r>
          </w:p>
        </w:tc>
      </w:tr>
      <w:tr w:rsidR="006F0144" w:rsidRPr="002C55C2" w14:paraId="524E21DC" w14:textId="77777777" w:rsidTr="00AE14A6">
        <w:trPr>
          <w:trHeight w:val="688"/>
        </w:trPr>
        <w:tc>
          <w:tcPr>
            <w:tcW w:w="0" w:type="auto"/>
            <w:tcBorders>
              <w:left w:val="nil"/>
            </w:tcBorders>
          </w:tcPr>
          <w:p w14:paraId="18496F95" w14:textId="77777777" w:rsidR="006F0144" w:rsidRPr="002C55C2" w:rsidRDefault="006F0144" w:rsidP="00AE14A6">
            <w:pPr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hideMark/>
          </w:tcPr>
          <w:p w14:paraId="544A66BE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45546908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eastAsia="sv-SE"/>
              </w:rPr>
              <w:t>Simple sentence structure, some attempts at complex constructions albeit not always successful. Occasional errors but meaning is not obscured.</w:t>
            </w:r>
          </w:p>
        </w:tc>
      </w:tr>
      <w:tr w:rsidR="006F0144" w:rsidRPr="002C55C2" w14:paraId="4A5C6A67" w14:textId="77777777" w:rsidTr="00AE14A6">
        <w:trPr>
          <w:trHeight w:val="608"/>
        </w:trPr>
        <w:tc>
          <w:tcPr>
            <w:tcW w:w="0" w:type="auto"/>
            <w:tcBorders>
              <w:left w:val="nil"/>
            </w:tcBorders>
          </w:tcPr>
          <w:p w14:paraId="1A75D97A" w14:textId="77777777" w:rsidR="006F0144" w:rsidRPr="002C55C2" w:rsidRDefault="006F0144" w:rsidP="00AE14A6">
            <w:pPr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hideMark/>
          </w:tcPr>
          <w:p w14:paraId="3624EE05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41CC0158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eastAsia="sv-SE"/>
              </w:rPr>
              <w:t>Major problems also in simple sentence constructions with little attempt at complex constructions and frequent errors. Meaning is confused or obscured.</w:t>
            </w:r>
          </w:p>
        </w:tc>
      </w:tr>
      <w:tr w:rsidR="006F0144" w:rsidRPr="002C55C2" w14:paraId="6AA9E867" w14:textId="77777777" w:rsidTr="00AE14A6">
        <w:trPr>
          <w:trHeight w:val="669"/>
        </w:trPr>
        <w:tc>
          <w:tcPr>
            <w:tcW w:w="0" w:type="auto"/>
            <w:tcBorders>
              <w:left w:val="nil"/>
            </w:tcBorders>
          </w:tcPr>
          <w:p w14:paraId="566ADEAA" w14:textId="77777777" w:rsidR="006F0144" w:rsidRPr="002C55C2" w:rsidRDefault="006F0144" w:rsidP="00AE14A6">
            <w:pPr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hideMark/>
          </w:tcPr>
          <w:p w14:paraId="5CECF327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0938FF61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eastAsia="sv-SE"/>
              </w:rPr>
              <w:t>Virtually no mastery of sentence construction rules and a text dominated by errors. Or not enough to evaluate.</w:t>
            </w:r>
          </w:p>
        </w:tc>
      </w:tr>
      <w:tr w:rsidR="006F0144" w:rsidRPr="002C55C2" w14:paraId="09482AE8" w14:textId="77777777" w:rsidTr="00AE14A6">
        <w:trPr>
          <w:trHeight w:val="335"/>
        </w:trPr>
        <w:tc>
          <w:tcPr>
            <w:tcW w:w="0" w:type="auto"/>
            <w:tcBorders>
              <w:left w:val="nil"/>
            </w:tcBorders>
            <w:hideMark/>
          </w:tcPr>
          <w:p w14:paraId="1345B227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Spelling</w:t>
            </w:r>
          </w:p>
        </w:tc>
        <w:tc>
          <w:tcPr>
            <w:tcW w:w="0" w:type="auto"/>
            <w:hideMark/>
          </w:tcPr>
          <w:p w14:paraId="73D049DF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18AEE9B3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eastAsia="sv-SE"/>
              </w:rPr>
              <w:t>Mastery of conventions, no errors.</w:t>
            </w:r>
          </w:p>
        </w:tc>
      </w:tr>
      <w:tr w:rsidR="006F0144" w:rsidRPr="002C55C2" w14:paraId="5159FF10" w14:textId="77777777" w:rsidTr="00AE14A6">
        <w:trPr>
          <w:trHeight w:val="335"/>
        </w:trPr>
        <w:tc>
          <w:tcPr>
            <w:tcW w:w="0" w:type="auto"/>
            <w:tcBorders>
              <w:left w:val="nil"/>
            </w:tcBorders>
          </w:tcPr>
          <w:p w14:paraId="30A2C692" w14:textId="77777777" w:rsidR="006F0144" w:rsidRPr="002C55C2" w:rsidRDefault="006F0144" w:rsidP="00AE14A6">
            <w:pPr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hideMark/>
          </w:tcPr>
          <w:p w14:paraId="6FA8A308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33835B80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eastAsia="sv-SE"/>
              </w:rPr>
              <w:t>Occasional errors, but meaning is not obscured and no strain on reader.</w:t>
            </w:r>
          </w:p>
        </w:tc>
      </w:tr>
      <w:tr w:rsidR="006F0144" w:rsidRPr="002C55C2" w14:paraId="2514CA2C" w14:textId="77777777" w:rsidTr="00AE14A6">
        <w:trPr>
          <w:trHeight w:val="213"/>
        </w:trPr>
        <w:tc>
          <w:tcPr>
            <w:tcW w:w="0" w:type="auto"/>
            <w:tcBorders>
              <w:left w:val="nil"/>
            </w:tcBorders>
          </w:tcPr>
          <w:p w14:paraId="049AE02F" w14:textId="77777777" w:rsidR="006F0144" w:rsidRPr="002C55C2" w:rsidRDefault="006F0144" w:rsidP="00AE14A6">
            <w:pPr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hideMark/>
          </w:tcPr>
          <w:p w14:paraId="4497169C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734B269A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eastAsia="sv-SE"/>
              </w:rPr>
              <w:t>Frequent errors of spelling. Meaning is confused or obscured and strain on reader.</w:t>
            </w:r>
          </w:p>
        </w:tc>
      </w:tr>
      <w:tr w:rsidR="006F0144" w:rsidRPr="002C55C2" w14:paraId="6F5D53EB" w14:textId="77777777" w:rsidTr="00AE14A6">
        <w:trPr>
          <w:trHeight w:val="137"/>
        </w:trPr>
        <w:tc>
          <w:tcPr>
            <w:tcW w:w="0" w:type="auto"/>
            <w:tcBorders>
              <w:left w:val="nil"/>
            </w:tcBorders>
          </w:tcPr>
          <w:p w14:paraId="299CC6F0" w14:textId="77777777" w:rsidR="006F0144" w:rsidRPr="002C55C2" w:rsidRDefault="006F0144" w:rsidP="00AE14A6">
            <w:pPr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hideMark/>
          </w:tcPr>
          <w:p w14:paraId="7E88AD91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5C777F59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eastAsia="sv-SE"/>
              </w:rPr>
              <w:t>No mastery of conventions. Text is dominated by errors. Or not enough to evaluate.</w:t>
            </w:r>
          </w:p>
        </w:tc>
      </w:tr>
      <w:tr w:rsidR="006F0144" w:rsidRPr="002C55C2" w14:paraId="75C4534F" w14:textId="77777777" w:rsidTr="00AE14A6">
        <w:trPr>
          <w:trHeight w:val="688"/>
        </w:trPr>
        <w:tc>
          <w:tcPr>
            <w:tcW w:w="0" w:type="auto"/>
            <w:tcBorders>
              <w:left w:val="nil"/>
            </w:tcBorders>
            <w:hideMark/>
          </w:tcPr>
          <w:p w14:paraId="6A694F5C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val="sv-SE" w:eastAsia="sv-SE"/>
              </w:rPr>
            </w:pPr>
            <w:proofErr w:type="spellStart"/>
            <w:r w:rsidRPr="002C55C2">
              <w:rPr>
                <w:rFonts w:ascii="Times New Roman" w:hAnsi="Times New Roman" w:cs="Times New Roman"/>
                <w:lang w:val="sv-SE" w:eastAsia="sv-SE"/>
              </w:rPr>
              <w:t>Punctuation</w:t>
            </w:r>
            <w:proofErr w:type="spellEnd"/>
            <w:r w:rsidRPr="002C55C2">
              <w:rPr>
                <w:rFonts w:ascii="Times New Roman" w:hAnsi="Times New Roman" w:cs="Times New Roman"/>
                <w:lang w:val="sv-SE" w:eastAsia="sv-SE"/>
              </w:rPr>
              <w:t xml:space="preserve"> </w:t>
            </w:r>
          </w:p>
        </w:tc>
        <w:tc>
          <w:tcPr>
            <w:tcW w:w="0" w:type="auto"/>
            <w:hideMark/>
          </w:tcPr>
          <w:p w14:paraId="65167953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2A395D7D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eastAsia="sv-SE"/>
              </w:rPr>
              <w:t>Mastery of conventions with no errors in punctuation and capitalisation. Occasional errors in the use of commas are allowed.</w:t>
            </w:r>
          </w:p>
        </w:tc>
      </w:tr>
      <w:tr w:rsidR="006F0144" w:rsidRPr="002C55C2" w14:paraId="67D62D39" w14:textId="77777777" w:rsidTr="00AE14A6">
        <w:trPr>
          <w:trHeight w:val="669"/>
        </w:trPr>
        <w:tc>
          <w:tcPr>
            <w:tcW w:w="0" w:type="auto"/>
            <w:tcBorders>
              <w:left w:val="nil"/>
            </w:tcBorders>
          </w:tcPr>
          <w:p w14:paraId="07BCE1CF" w14:textId="77777777" w:rsidR="006F0144" w:rsidRPr="002C55C2" w:rsidRDefault="006F0144" w:rsidP="00AE14A6">
            <w:pPr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hideMark/>
          </w:tcPr>
          <w:p w14:paraId="742F6916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59DF553F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val="en-US"/>
              </w:rPr>
              <w:t xml:space="preserve">Occasional errors of punctuation and </w:t>
            </w:r>
            <w:proofErr w:type="spellStart"/>
            <w:r w:rsidRPr="002C55C2">
              <w:rPr>
                <w:rFonts w:ascii="Times New Roman" w:hAnsi="Times New Roman" w:cs="Times New Roman"/>
                <w:lang w:val="en-US"/>
              </w:rPr>
              <w:t>capitalisation</w:t>
            </w:r>
            <w:proofErr w:type="spellEnd"/>
            <w:r w:rsidRPr="002C55C2">
              <w:rPr>
                <w:rFonts w:ascii="Times New Roman" w:hAnsi="Times New Roman" w:cs="Times New Roman"/>
                <w:lang w:val="en-US"/>
              </w:rPr>
              <w:t>, but meaning is not obscured. No strain on reader</w:t>
            </w:r>
          </w:p>
        </w:tc>
      </w:tr>
      <w:tr w:rsidR="006F0144" w:rsidRPr="002C55C2" w14:paraId="5A96AAEE" w14:textId="77777777" w:rsidTr="00AE14A6">
        <w:trPr>
          <w:trHeight w:val="688"/>
        </w:trPr>
        <w:tc>
          <w:tcPr>
            <w:tcW w:w="0" w:type="auto"/>
            <w:tcBorders>
              <w:left w:val="nil"/>
            </w:tcBorders>
          </w:tcPr>
          <w:p w14:paraId="1E91CDA8" w14:textId="77777777" w:rsidR="006F0144" w:rsidRPr="002C55C2" w:rsidRDefault="006F0144" w:rsidP="00AE14A6">
            <w:pPr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hideMark/>
          </w:tcPr>
          <w:p w14:paraId="5A8B79BA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33C9AA4A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val="en-US"/>
              </w:rPr>
              <w:t xml:space="preserve">Frequent errors of punctuation and </w:t>
            </w:r>
            <w:proofErr w:type="spellStart"/>
            <w:r w:rsidRPr="002C55C2">
              <w:rPr>
                <w:rFonts w:ascii="Times New Roman" w:hAnsi="Times New Roman" w:cs="Times New Roman"/>
                <w:lang w:val="en-US"/>
              </w:rPr>
              <w:t>capitalisation</w:t>
            </w:r>
            <w:proofErr w:type="spellEnd"/>
            <w:r w:rsidRPr="002C55C2">
              <w:rPr>
                <w:rFonts w:ascii="Times New Roman" w:hAnsi="Times New Roman" w:cs="Times New Roman"/>
                <w:lang w:val="en-US"/>
              </w:rPr>
              <w:t>, meaning is confused or obscured. Strain on reader</w:t>
            </w:r>
          </w:p>
        </w:tc>
      </w:tr>
      <w:tr w:rsidR="006F0144" w:rsidRPr="002C55C2" w14:paraId="118D285C" w14:textId="77777777" w:rsidTr="00AE14A6">
        <w:trPr>
          <w:trHeight w:val="669"/>
        </w:trPr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61284254" w14:textId="77777777" w:rsidR="006F0144" w:rsidRPr="002C55C2" w:rsidRDefault="006F0144" w:rsidP="00AE14A6">
            <w:pPr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085707F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val="sv-SE" w:eastAsia="sv-SE"/>
              </w:rPr>
            </w:pPr>
            <w:r w:rsidRPr="002C55C2">
              <w:rPr>
                <w:rFonts w:ascii="Times New Roman" w:hAnsi="Times New Roman" w:cs="Times New Roman"/>
                <w:lang w:val="sv-SE" w:eastAsia="sv-S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hideMark/>
          </w:tcPr>
          <w:p w14:paraId="7A39AC1F" w14:textId="77777777" w:rsidR="006F0144" w:rsidRPr="002C55C2" w:rsidRDefault="006F0144" w:rsidP="00AE14A6">
            <w:pPr>
              <w:ind w:left="0" w:firstLine="0"/>
              <w:rPr>
                <w:rFonts w:ascii="Times New Roman" w:hAnsi="Times New Roman" w:cs="Times New Roman"/>
                <w:lang w:eastAsia="sv-SE"/>
              </w:rPr>
            </w:pPr>
            <w:r w:rsidRPr="002C55C2">
              <w:rPr>
                <w:rFonts w:ascii="Times New Roman" w:hAnsi="Times New Roman" w:cs="Times New Roman"/>
                <w:lang w:val="en-US"/>
              </w:rPr>
              <w:t xml:space="preserve">No mastery of conventions. Text dominated by errors of punctuation and </w:t>
            </w:r>
            <w:proofErr w:type="spellStart"/>
            <w:r w:rsidRPr="002C55C2">
              <w:rPr>
                <w:rFonts w:ascii="Times New Roman" w:hAnsi="Times New Roman" w:cs="Times New Roman"/>
                <w:lang w:val="en-US"/>
              </w:rPr>
              <w:t>capitalisation</w:t>
            </w:r>
            <w:proofErr w:type="spellEnd"/>
            <w:r w:rsidRPr="002C55C2">
              <w:rPr>
                <w:rFonts w:ascii="Times New Roman" w:hAnsi="Times New Roman" w:cs="Times New Roman"/>
                <w:lang w:val="en-US"/>
              </w:rPr>
              <w:t>. Or not enough to evaluate</w:t>
            </w:r>
          </w:p>
        </w:tc>
      </w:tr>
    </w:tbl>
    <w:p w14:paraId="406BA206" w14:textId="77777777" w:rsidR="000E03A1" w:rsidRDefault="000E03A1"/>
    <w:sectPr w:rsidR="000E03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F6A"/>
    <w:rsid w:val="00084552"/>
    <w:rsid w:val="00096E90"/>
    <w:rsid w:val="000E03A1"/>
    <w:rsid w:val="00182F60"/>
    <w:rsid w:val="00195876"/>
    <w:rsid w:val="00212715"/>
    <w:rsid w:val="002304DA"/>
    <w:rsid w:val="00325F6A"/>
    <w:rsid w:val="0038382D"/>
    <w:rsid w:val="005656ED"/>
    <w:rsid w:val="00673942"/>
    <w:rsid w:val="006F0144"/>
    <w:rsid w:val="007F10B5"/>
    <w:rsid w:val="00BB076D"/>
    <w:rsid w:val="00DB3482"/>
    <w:rsid w:val="00E34BF4"/>
    <w:rsid w:val="00F8626B"/>
    <w:rsid w:val="00FE1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081ED"/>
  <w15:chartTrackingRefBased/>
  <w15:docId w15:val="{FE22CA9F-A21B-4E93-9A42-312497506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144"/>
    <w:pPr>
      <w:spacing w:after="0" w:line="360" w:lineRule="auto"/>
    </w:pPr>
    <w:rPr>
      <w:rFonts w:ascii="Georgia" w:hAnsi="Georgia"/>
      <w:kern w:val="0"/>
      <w:sz w:val="20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BB076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F0144"/>
    <w:pPr>
      <w:spacing w:after="0" w:line="240" w:lineRule="auto"/>
      <w:ind w:left="284" w:firstLine="284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aliases w:val="tabellrubrik"/>
    <w:basedOn w:val="Normal"/>
    <w:uiPriority w:val="1"/>
    <w:qFormat/>
    <w:rsid w:val="006F0144"/>
    <w:pPr>
      <w:spacing w:line="276" w:lineRule="auto"/>
      <w:textAlignment w:val="baseline"/>
    </w:pPr>
    <w:rPr>
      <w:rFonts w:eastAsia="Times New Roman" w:cstheme="minorHAnsi"/>
      <w:b/>
      <w:szCs w:val="20"/>
      <w:lang w:eastAsia="sv-SE"/>
    </w:rPr>
  </w:style>
  <w:style w:type="character" w:customStyle="1" w:styleId="Rubrik1Char">
    <w:name w:val="Rubrik 1 Char"/>
    <w:basedOn w:val="Standardstycketeckensnitt"/>
    <w:link w:val="Rubrik1"/>
    <w:uiPriority w:val="9"/>
    <w:rsid w:val="00BB076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a4ba6f9-f531-4f32-9467-398f19e69de4}" enabled="0" method="" siteId="{5a4ba6f9-f531-4f32-9467-398f19e69de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3</Words>
  <Characters>2616</Characters>
  <Application>Microsoft Office Word</Application>
  <DocSecurity>0</DocSecurity>
  <Lines>21</Lines>
  <Paragraphs>6</Paragraphs>
  <ScaleCrop>false</ScaleCrop>
  <Company>HP Inc.</Company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r Sehlström</dc:creator>
  <cp:keywords/>
  <dc:description/>
  <cp:lastModifiedBy>Pär Sehlström</cp:lastModifiedBy>
  <cp:revision>10</cp:revision>
  <dcterms:created xsi:type="dcterms:W3CDTF">2023-08-22T09:01:00Z</dcterms:created>
  <dcterms:modified xsi:type="dcterms:W3CDTF">2023-08-22T09:12:00Z</dcterms:modified>
</cp:coreProperties>
</file>